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56"/>
        <w:jc w:val="left"/>
        <w:rPr>
          <w:rFonts w:ascii="Times New Roman" w:hAnsi="Times New Roman" w:eastAsia="Times New Roman" w:cs="Times New Roman"/>
          <w:kern w:val="0"/>
        </w:rPr>
      </w:pPr>
      <w:r>
        <w:rPr>
          <w:rFonts w:eastAsia="Times New Roman" w:cs="Times New Roman" w:ascii="Times New Roman" w:hAnsi="Times New Roman"/>
          <w:b/>
          <w:kern w:val="0"/>
        </w:rPr>
        <w:t xml:space="preserve">Additional file 3: Table S1. </w:t>
      </w:r>
      <w:r>
        <w:rPr>
          <w:rFonts w:eastAsia="Times New Roman" w:cs="Times New Roman" w:ascii="Times New Roman" w:hAnsi="Times New Roman"/>
          <w:kern w:val="0"/>
        </w:rPr>
        <w:t>Prevalence of malignancies in CREDIT at baseline</w:t>
      </w:r>
    </w:p>
    <w:tbl>
      <w:tblPr>
        <w:tblW w:w="80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708"/>
        <w:gridCol w:w="1843"/>
        <w:gridCol w:w="1630"/>
        <w:gridCol w:w="1630"/>
      </w:tblGrid>
      <w:tr>
        <w:trPr>
          <w:trHeight w:val="365" w:hRule="atLeast"/>
        </w:trPr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ind w:right="-5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widowControl/>
              <w:autoSpaceDE w:val="false"/>
              <w:ind w:right="-50" w:hanging="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otal cohort (n=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321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widowControl/>
              <w:autoSpaceDE w:val="false"/>
              <w:ind w:right="-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en (n=2558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18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ind w:right="-5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Women (n=10652)</w:t>
            </w:r>
          </w:p>
        </w:tc>
      </w:tr>
      <w:tr>
        <w:trPr>
          <w:trHeight w:val="365" w:hRule="atLeast"/>
        </w:trPr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ind w:right="-5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lignancy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ind w:right="-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widowControl/>
              <w:autoSpaceDE w:val="false"/>
              <w:ind w:right="-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evalence (95%CI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widowControl/>
              <w:autoSpaceDE w:val="false"/>
              <w:ind w:right="-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(%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18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ind w:right="-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(%)</w:t>
            </w:r>
          </w:p>
        </w:tc>
      </w:tr>
      <w:tr>
        <w:trPr>
          <w:trHeight w:val="268" w:hRule="atLeast"/>
        </w:trPr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ind w:right="-50" w:hanging="0"/>
              <w:jc w:val="left"/>
              <w:rPr>
                <w:rFonts w:ascii="Times" w:hAnsi="Times" w:cs="Times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ind w:right="-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ind w:right="-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 (0.07-0.19)</w:t>
            </w:r>
          </w:p>
        </w:tc>
        <w:tc>
          <w:tcPr>
            <w:tcW w:w="1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ind w:right="-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ind w:right="-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 (0.16)</w:t>
            </w:r>
          </w:p>
        </w:tc>
      </w:tr>
      <w:tr>
        <w:trPr>
          <w:trHeight w:val="268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autoSpaceDE w:val="false"/>
              <w:ind w:right="-50" w:hanging="0"/>
              <w:jc w:val="left"/>
              <w:rPr>
                <w:rFonts w:ascii="Times" w:hAnsi="Times" w:cs="Times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Lung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false"/>
              <w:ind w:right="-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false"/>
              <w:ind w:right="-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 (0.03-0.12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autoSpaceDE w:val="false"/>
              <w:ind w:right="-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 (0.16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autoSpaceDE w:val="false"/>
              <w:ind w:right="-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 (0.06)</w:t>
            </w:r>
          </w:p>
        </w:tc>
      </w:tr>
      <w:tr>
        <w:trPr>
          <w:trHeight w:val="268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autoSpaceDE w:val="false"/>
              <w:ind w:right="-50" w:hanging="0"/>
              <w:jc w:val="left"/>
              <w:rPr>
                <w:rFonts w:ascii="Times" w:hAnsi="Times" w:cs="Times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hyroi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false"/>
              <w:ind w:right="-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false"/>
              <w:ind w:right="-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 (0.01-0.09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autoSpaceDE w:val="false"/>
              <w:ind w:right="-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autoSpaceDE w:val="false"/>
              <w:ind w:right="-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 (0.07)</w:t>
            </w:r>
          </w:p>
        </w:tc>
      </w:tr>
      <w:tr>
        <w:trPr>
          <w:trHeight w:val="268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autoSpaceDE w:val="false"/>
              <w:ind w:right="-50" w:hanging="0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olorectum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false"/>
              <w:ind w:right="-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false"/>
              <w:ind w:right="-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 (0.00-0.07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autoSpaceDE w:val="false"/>
              <w:ind w:right="-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 (0.12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autoSpaceDE w:val="false"/>
              <w:ind w:right="-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 (0.02)</w:t>
            </w:r>
          </w:p>
        </w:tc>
      </w:tr>
      <w:tr>
        <w:trPr>
          <w:trHeight w:val="253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autoSpaceDE w:val="false"/>
              <w:ind w:right="-50" w:hanging="0"/>
              <w:jc w:val="left"/>
              <w:rPr>
                <w:rFonts w:ascii="Times" w:hAnsi="Times" w:cs="Times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omach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false"/>
              <w:ind w:right="-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false"/>
              <w:ind w:right="-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 (0.00-0.06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autoSpaceDE w:val="false"/>
              <w:ind w:right="-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 (0.08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autoSpaceDE w:val="false"/>
              <w:ind w:right="-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 (0.02)</w:t>
            </w:r>
          </w:p>
        </w:tc>
      </w:tr>
      <w:tr>
        <w:trPr>
          <w:trHeight w:val="268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autoSpaceDE w:val="false"/>
              <w:ind w:right="-50" w:hanging="0"/>
              <w:jc w:val="left"/>
              <w:rPr>
                <w:rFonts w:ascii="Times" w:hAnsi="Times" w:cs="Times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var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false"/>
              <w:ind w:right="-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false"/>
              <w:ind w:right="-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 (0.00-0.05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autoSpaceDE w:val="false"/>
              <w:ind w:right="-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autoSpaceDE w:val="false"/>
              <w:ind w:right="-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 (0.02)</w:t>
            </w:r>
          </w:p>
        </w:tc>
      </w:tr>
      <w:tr>
        <w:trPr>
          <w:trHeight w:val="268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autoSpaceDE w:val="false"/>
              <w:ind w:right="-50" w:hanging="0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Lymphom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false"/>
              <w:ind w:right="-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false"/>
              <w:ind w:right="-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 (0.00-0.05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autoSpaceDE w:val="false"/>
              <w:ind w:right="-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 (0.04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autoSpaceDE w:val="false"/>
              <w:ind w:right="-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 (0.01)</w:t>
            </w:r>
          </w:p>
        </w:tc>
      </w:tr>
      <w:tr>
        <w:trPr>
          <w:trHeight w:val="253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autoSpaceDE w:val="false"/>
              <w:ind w:right="-50" w:hanging="0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false"/>
              <w:ind w:right="-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false"/>
              <w:ind w:right="-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 (0.00-0.05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autoSpaceDE w:val="false"/>
              <w:ind w:right="-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autoSpaceDE w:val="false"/>
              <w:ind w:right="-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 (0.01)</w:t>
            </w:r>
          </w:p>
        </w:tc>
      </w:tr>
      <w:tr>
        <w:trPr>
          <w:trHeight w:val="268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autoSpaceDE w:val="false"/>
              <w:ind w:right="-50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sophagu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false"/>
              <w:ind w:right="-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false"/>
              <w:ind w:right="-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 (0.00-0.05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autoSpaceDE w:val="false"/>
              <w:ind w:right="-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 (0.04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autoSpaceDE w:val="false"/>
              <w:ind w:right="-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68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autoSpaceDE w:val="false"/>
              <w:ind w:right="-50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ervix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false"/>
              <w:ind w:right="-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false"/>
              <w:ind w:right="-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 (0.00-0.05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autoSpaceDE w:val="false"/>
              <w:ind w:right="-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autoSpaceDE w:val="false"/>
              <w:ind w:right="-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 (0.01)</w:t>
            </w:r>
          </w:p>
        </w:tc>
      </w:tr>
      <w:tr>
        <w:trPr>
          <w:trHeight w:val="253" w:hRule="atLeast"/>
        </w:trPr>
        <w:tc>
          <w:tcPr>
            <w:tcW w:w="223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ind w:right="-50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hers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ind w:right="-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ind w:right="-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 (0.15-0.32)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ind w:right="-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 (0.12)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ind w:right="-5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 (0.3)</w:t>
            </w:r>
          </w:p>
        </w:tc>
      </w:tr>
    </w:tbl>
    <w:p>
      <w:pPr>
        <w:pStyle w:val="Normal"/>
        <w:widowControl/>
        <w:autoSpaceDE w:val="false"/>
        <w:spacing w:lineRule="auto" w:line="360"/>
        <w:jc w:val="left"/>
        <w:rPr/>
      </w:pPr>
      <w:r>
        <w:rPr>
          <w:rFonts w:cs="Times" w:ascii="Times" w:hAnsi="Times"/>
          <w:color w:val="000000"/>
          <w:kern w:val="0"/>
          <w:sz w:val="20"/>
          <w:szCs w:val="20"/>
        </w:rPr>
        <w:t>*</w:t>
      </w:r>
      <w:r>
        <w:rPr>
          <w:rFonts w:cs="Times" w:ascii="Times" w:hAnsi="Times"/>
          <w:color w:val="000000"/>
          <w:kern w:val="0"/>
          <w:sz w:val="20"/>
          <w:szCs w:val="20"/>
        </w:rPr>
        <w:t xml:space="preserve"> Data on organ of malignancy were missing from 3 patients.</w:t>
      </w:r>
    </w:p>
    <w:p>
      <w:pPr>
        <w:pStyle w:val="Normal"/>
        <w:rPr>
          <w:rFonts w:ascii="Times" w:hAnsi="Times" w:cs="Times"/>
          <w:color w:val="000000"/>
          <w:kern w:val="0"/>
          <w:sz w:val="20"/>
          <w:szCs w:val="20"/>
        </w:rPr>
      </w:pPr>
      <w:r>
        <w:rPr>
          <w:rFonts w:cs="Times" w:ascii="Times" w:hAnsi="Times"/>
          <w:color w:val="000000"/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3T15:11:00Z</dcterms:created>
  <dc:creator>尚宜 jin</dc:creator>
  <dc:description/>
  <cp:keywords/>
  <dc:language>en-US</dc:language>
  <cp:lastModifiedBy>Ablong, Jaymon</cp:lastModifiedBy>
  <dcterms:modified xsi:type="dcterms:W3CDTF">2017-10-30T13:30:00Z</dcterms:modified>
  <cp:revision>3</cp:revision>
  <dc:subject/>
  <dc:title/>
</cp:coreProperties>
</file>